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0AD6C" w14:textId="04507A6D" w:rsidR="00BE2049" w:rsidRPr="003C58F5" w:rsidRDefault="00BE2049" w:rsidP="00BE2049">
      <w:pPr>
        <w:pStyle w:val="Caption"/>
        <w:spacing w:line="480" w:lineRule="auto"/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  <w:u w:color="000000"/>
        </w:rPr>
      </w:pPr>
      <w:r w:rsidRPr="003C58F5"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  <w:u w:color="000000"/>
        </w:rPr>
        <w:t>Distribution of the individuals with cost-related unmet need by socio-economic characteristics</w:t>
      </w:r>
    </w:p>
    <w:tbl>
      <w:tblPr>
        <w:tblW w:w="9498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12"/>
        <w:gridCol w:w="1390"/>
        <w:gridCol w:w="1170"/>
        <w:gridCol w:w="1011"/>
        <w:gridCol w:w="1221"/>
      </w:tblGrid>
      <w:tr w:rsidR="00BE2049" w:rsidRPr="001F7831" w14:paraId="54105B72" w14:textId="77777777" w:rsidTr="00230866">
        <w:trPr>
          <w:trHeight w:val="3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C5F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BCD51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470EC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utpatient</w:t>
            </w:r>
            <w:r w:rsidRPr="001F783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F7A4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Inpatient</w:t>
            </w:r>
            <w:r w:rsidRPr="001F783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3E62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otal</w:t>
            </w:r>
            <w:r w:rsidRPr="001F783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30CAD2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ample</w:t>
            </w:r>
          </w:p>
          <w:p w14:paraId="08E1A8A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N (1,337)</w:t>
            </w:r>
          </w:p>
        </w:tc>
      </w:tr>
      <w:tr w:rsidR="00BE2049" w:rsidRPr="001F7831" w14:paraId="02EC8E1D" w14:textId="77777777" w:rsidTr="00230866">
        <w:trPr>
          <w:trHeight w:val="3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910E8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color w:val="000000"/>
                <w:sz w:val="21"/>
                <w:szCs w:val="21"/>
              </w:rPr>
              <w:t>Predisposing factors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E6993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90ED2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E7F6D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F697D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BC9E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BE2049" w:rsidRPr="001F7831" w14:paraId="68C72584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14AC0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Age group of HH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C194D6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Below 25 Y</w:t>
            </w:r>
            <w:r w:rsidRPr="001F7831">
              <w:rPr>
                <w:rFonts w:eastAsia="Times New Roman"/>
                <w:color w:val="000000"/>
                <w:sz w:val="21"/>
                <w:szCs w:val="21"/>
              </w:rPr>
              <w:t>ea</w:t>
            </w:r>
            <w:r w:rsidRPr="006B2C4A">
              <w:rPr>
                <w:rFonts w:eastAsia="Times New Roman"/>
                <w:color w:val="000000"/>
                <w:sz w:val="21"/>
                <w:szCs w:val="21"/>
              </w:rPr>
              <w:t>rs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1BC7C9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04312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6DD800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.7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A85597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7</w:t>
            </w:r>
          </w:p>
        </w:tc>
      </w:tr>
      <w:tr w:rsidR="00BE2049" w:rsidRPr="001F7831" w14:paraId="1823F324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AF724C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364AA86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 xml:space="preserve">25-40 </w:t>
            </w:r>
            <w:r w:rsidRPr="001F7831">
              <w:rPr>
                <w:rFonts w:eastAsia="Times New Roman"/>
                <w:color w:val="000000"/>
                <w:sz w:val="21"/>
                <w:szCs w:val="21"/>
              </w:rPr>
              <w:t>Yea</w:t>
            </w:r>
            <w:r w:rsidRPr="006B2C4A">
              <w:rPr>
                <w:rFonts w:eastAsia="Times New Roman"/>
                <w:color w:val="000000"/>
                <w:sz w:val="21"/>
                <w:szCs w:val="21"/>
              </w:rPr>
              <w:t>rs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92A730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0.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8B623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1.4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A443BF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2.9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6BE287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41</w:t>
            </w:r>
          </w:p>
        </w:tc>
      </w:tr>
      <w:tr w:rsidR="00BE2049" w:rsidRPr="001F7831" w14:paraId="181C555B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337A9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6FF34D9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0 + Y</w:t>
            </w:r>
            <w:r w:rsidRPr="001F7831">
              <w:rPr>
                <w:rFonts w:eastAsia="Times New Roman"/>
                <w:color w:val="000000"/>
                <w:sz w:val="21"/>
                <w:szCs w:val="21"/>
              </w:rPr>
              <w:t>ea</w:t>
            </w:r>
            <w:r w:rsidRPr="006B2C4A">
              <w:rPr>
                <w:rFonts w:eastAsia="Times New Roman"/>
                <w:color w:val="000000"/>
                <w:sz w:val="21"/>
                <w:szCs w:val="21"/>
              </w:rPr>
              <w:t>rs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3F3BBE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6.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7C22B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5.8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4CE79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4.2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A5CE07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59</w:t>
            </w:r>
          </w:p>
        </w:tc>
      </w:tr>
      <w:tr w:rsidR="00BE2049" w:rsidRPr="001F7831" w14:paraId="6F5391C0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2033DE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HH head education level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16AA97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N</w:t>
            </w:r>
            <w:r w:rsidRPr="001F7831">
              <w:rPr>
                <w:rFonts w:eastAsia="Times New Roman"/>
                <w:color w:val="000000"/>
                <w:sz w:val="21"/>
                <w:szCs w:val="21"/>
              </w:rPr>
              <w:t>on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3F3752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E1FA8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15446E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93131E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5</w:t>
            </w:r>
          </w:p>
        </w:tc>
      </w:tr>
      <w:tr w:rsidR="00BE2049" w:rsidRPr="001F7831" w14:paraId="3F45E0D0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0B6D4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756B563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Primary education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1D762B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1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F294C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B42FDD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1.0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410457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,080</w:t>
            </w:r>
          </w:p>
        </w:tc>
      </w:tr>
      <w:tr w:rsidR="00BE2049" w:rsidRPr="001F7831" w14:paraId="2AF25B05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CE6BB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6806673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Secondary education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8B2F4B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4.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62BF6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3.0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B55079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4.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8100DE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87</w:t>
            </w:r>
          </w:p>
        </w:tc>
      </w:tr>
      <w:tr w:rsidR="00BE2049" w:rsidRPr="001F7831" w14:paraId="5CA96DD7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9A8B3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79DB598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Tertiary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F0671B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46A73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.1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288F7E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B9BA22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</w:tr>
      <w:tr w:rsidR="00BE2049" w:rsidRPr="001F7831" w14:paraId="0B27052D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AE7B49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Gender of HH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608A6E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4F7CAD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8.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2DEC5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7.1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9D12CC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8.1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8AEF62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11</w:t>
            </w:r>
          </w:p>
        </w:tc>
      </w:tr>
      <w:tr w:rsidR="00BE2049" w:rsidRPr="001F7831" w14:paraId="3CFDFF34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FE473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00002B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B74332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1.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DBBD8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2.8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003CE9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1.8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D1A821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26</w:t>
            </w:r>
          </w:p>
        </w:tc>
      </w:tr>
      <w:tr w:rsidR="00BE2049" w:rsidRPr="001F7831" w14:paraId="3A098452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344CF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Employment status of HH head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C79D98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Unemployed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99BE20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6.9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3BA87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9.9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7B9FF3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7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57FFC9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34</w:t>
            </w:r>
          </w:p>
        </w:tc>
      </w:tr>
      <w:tr w:rsidR="00BE2049" w:rsidRPr="001F7831" w14:paraId="614851CE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260D5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40DB7EE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Employed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F9F4C4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3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3D8DF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D7C1E9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82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DAE42E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,103</w:t>
            </w:r>
          </w:p>
        </w:tc>
      </w:tr>
      <w:tr w:rsidR="00BE2049" w:rsidRPr="001F7831" w14:paraId="25C080D6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</w:tcPr>
          <w:p w14:paraId="2E77422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color w:val="000000"/>
                <w:sz w:val="21"/>
                <w:szCs w:val="21"/>
              </w:rPr>
              <w:t>Need factors</w:t>
            </w:r>
          </w:p>
        </w:tc>
        <w:tc>
          <w:tcPr>
            <w:tcW w:w="2012" w:type="dxa"/>
            <w:shd w:val="clear" w:color="auto" w:fill="auto"/>
            <w:noWrap/>
          </w:tcPr>
          <w:p w14:paraId="30317E6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75CA092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2CE2D0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14:paraId="1AA25C2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auto"/>
            <w:noWrap/>
          </w:tcPr>
          <w:p w14:paraId="61B6329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BE2049" w:rsidRPr="001F7831" w14:paraId="63622E15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</w:tcPr>
          <w:p w14:paraId="651B5660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Type of service</w:t>
            </w:r>
          </w:p>
        </w:tc>
        <w:tc>
          <w:tcPr>
            <w:tcW w:w="2012" w:type="dxa"/>
            <w:shd w:val="clear" w:color="auto" w:fill="auto"/>
            <w:noWrap/>
          </w:tcPr>
          <w:p w14:paraId="64CD8966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 xml:space="preserve">Outpatient </w:t>
            </w:r>
          </w:p>
        </w:tc>
        <w:tc>
          <w:tcPr>
            <w:tcW w:w="1390" w:type="dxa"/>
            <w:shd w:val="clear" w:color="auto" w:fill="auto"/>
            <w:noWrap/>
          </w:tcPr>
          <w:p w14:paraId="3C1CF6CE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</w:tcPr>
          <w:p w14:paraId="3E351421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11" w:type="dxa"/>
            <w:shd w:val="clear" w:color="auto" w:fill="auto"/>
            <w:noWrap/>
          </w:tcPr>
          <w:p w14:paraId="155200EB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80.85</w:t>
            </w:r>
          </w:p>
        </w:tc>
        <w:tc>
          <w:tcPr>
            <w:tcW w:w="1221" w:type="dxa"/>
            <w:shd w:val="clear" w:color="auto" w:fill="auto"/>
            <w:noWrap/>
          </w:tcPr>
          <w:p w14:paraId="05FA036D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1081</w:t>
            </w:r>
          </w:p>
        </w:tc>
      </w:tr>
      <w:tr w:rsidR="00BE2049" w:rsidRPr="001F7831" w14:paraId="31D5FC96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</w:tcPr>
          <w:p w14:paraId="488ED264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</w:tcPr>
          <w:p w14:paraId="2A2A1C59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 xml:space="preserve">Inpatient </w:t>
            </w:r>
          </w:p>
        </w:tc>
        <w:tc>
          <w:tcPr>
            <w:tcW w:w="1390" w:type="dxa"/>
            <w:shd w:val="clear" w:color="auto" w:fill="auto"/>
            <w:noWrap/>
          </w:tcPr>
          <w:p w14:paraId="2C8E49E4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</w:tcPr>
          <w:p w14:paraId="69B57536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11" w:type="dxa"/>
            <w:shd w:val="clear" w:color="auto" w:fill="auto"/>
            <w:noWrap/>
          </w:tcPr>
          <w:p w14:paraId="715E7A19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19.15</w:t>
            </w:r>
          </w:p>
        </w:tc>
        <w:tc>
          <w:tcPr>
            <w:tcW w:w="1221" w:type="dxa"/>
            <w:shd w:val="clear" w:color="auto" w:fill="auto"/>
            <w:noWrap/>
          </w:tcPr>
          <w:p w14:paraId="507EF6FC" w14:textId="77777777" w:rsidR="00BE2049" w:rsidRPr="001F7831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1F7831">
              <w:rPr>
                <w:rFonts w:eastAsia="Times New Roman"/>
                <w:color w:val="000000"/>
                <w:sz w:val="21"/>
                <w:szCs w:val="21"/>
              </w:rPr>
              <w:t>256</w:t>
            </w:r>
          </w:p>
        </w:tc>
      </w:tr>
      <w:tr w:rsidR="00BE2049" w:rsidRPr="001F7831" w14:paraId="3D2CFFAB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947D49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 xml:space="preserve">Self-rated health 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3B2A2D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71E7FD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4.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1BB54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9.6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A06FC0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7.2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900579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30</w:t>
            </w:r>
          </w:p>
        </w:tc>
      </w:tr>
      <w:tr w:rsidR="00BE2049" w:rsidRPr="001F7831" w14:paraId="63D87A03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59055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2C2F63C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Satisfactory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1139C7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7.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66638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2.6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B05649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8F115A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54</w:t>
            </w:r>
          </w:p>
        </w:tc>
      </w:tr>
      <w:tr w:rsidR="00BE2049" w:rsidRPr="001F7831" w14:paraId="6C9B60CA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CDB6D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28EBD8E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Good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AEBFED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8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9D4DE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7.6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FC3A82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6.2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016FAA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52</w:t>
            </w:r>
          </w:p>
        </w:tc>
      </w:tr>
      <w:tr w:rsidR="00BE2049" w:rsidRPr="001F7831" w14:paraId="1B75E0C3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DD0A1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Chronic illness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DD8CCA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No chronic illness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12EFFC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5.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172D4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4.8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B30577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3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898DD7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87</w:t>
            </w:r>
          </w:p>
        </w:tc>
      </w:tr>
      <w:tr w:rsidR="00BE2049" w:rsidRPr="001F7831" w14:paraId="255D80D1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3C5AB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6A70784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Chronic illness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7C2B07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4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F9281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5.1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B84BAA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6.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DFA460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50</w:t>
            </w:r>
          </w:p>
        </w:tc>
      </w:tr>
      <w:tr w:rsidR="00BE2049" w:rsidRPr="001F7831" w14:paraId="79F4C6CA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</w:tcPr>
          <w:p w14:paraId="0F23989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b/>
                <w:color w:val="000000"/>
                <w:sz w:val="21"/>
                <w:szCs w:val="21"/>
              </w:rPr>
              <w:t>Enabling factors</w:t>
            </w:r>
          </w:p>
        </w:tc>
        <w:tc>
          <w:tcPr>
            <w:tcW w:w="2012" w:type="dxa"/>
            <w:shd w:val="clear" w:color="auto" w:fill="auto"/>
            <w:noWrap/>
          </w:tcPr>
          <w:p w14:paraId="63A170F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437839C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64C828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14:paraId="7038073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auto"/>
            <w:noWrap/>
          </w:tcPr>
          <w:p w14:paraId="307B017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BE2049" w:rsidRPr="001F7831" w14:paraId="53128B11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7B1DE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Household siz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143818B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-3 Small</w:t>
            </w:r>
            <w:r w:rsidRPr="001F7831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Pr="006B2C4A">
              <w:rPr>
                <w:rFonts w:eastAsia="Times New Roman"/>
                <w:color w:val="000000"/>
                <w:sz w:val="21"/>
                <w:szCs w:val="21"/>
              </w:rPr>
              <w:t>Siz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71800F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6.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EAB6B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2.6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D7044E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6.0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71105A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48</w:t>
            </w:r>
          </w:p>
        </w:tc>
      </w:tr>
      <w:tr w:rsidR="00BE2049" w:rsidRPr="001F7831" w14:paraId="17D65585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6DFC3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5B72B40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-6 Medium Siz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A718B1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3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F2F38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8.2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375AF5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2.2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4D4EEB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65</w:t>
            </w:r>
          </w:p>
        </w:tc>
      </w:tr>
      <w:tr w:rsidR="00BE2049" w:rsidRPr="001F7831" w14:paraId="03EE95AE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9B98E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3045714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+ Large Siz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317230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9.9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A6CD6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9.0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F21F15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1.6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435183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23</w:t>
            </w:r>
          </w:p>
        </w:tc>
      </w:tr>
      <w:tr w:rsidR="00BE2049" w:rsidRPr="001F7831" w14:paraId="68C5B2D2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F0E15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Insur</w:t>
            </w:r>
            <w:r w:rsidRPr="001F7831">
              <w:rPr>
                <w:rFonts w:eastAsia="Times New Roman"/>
                <w:color w:val="000000"/>
                <w:sz w:val="21"/>
                <w:szCs w:val="21"/>
              </w:rPr>
              <w:t>ance status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1E00C79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Not insured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EF63D6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3.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9F80A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182CE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2.7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37FCC1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,240</w:t>
            </w:r>
          </w:p>
        </w:tc>
      </w:tr>
      <w:tr w:rsidR="00BE2049" w:rsidRPr="001F7831" w14:paraId="0145EEEC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6A170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1802413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Insured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98D5E8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.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70690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0.1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67A721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.2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2786EF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7</w:t>
            </w:r>
          </w:p>
        </w:tc>
      </w:tr>
      <w:tr w:rsidR="00BE2049" w:rsidRPr="001F7831" w14:paraId="2E0FB224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EB8A8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Residenc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12D6E9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Rural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6F8D30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0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C384A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0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1C5232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70.3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2E3891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940</w:t>
            </w:r>
          </w:p>
        </w:tc>
      </w:tr>
      <w:tr w:rsidR="00BE2049" w:rsidRPr="001F7831" w14:paraId="3201F369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31E70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34797447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26E951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9.7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5B8B1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F4FB5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9.6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A5AA1E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97</w:t>
            </w:r>
          </w:p>
        </w:tc>
      </w:tr>
      <w:tr w:rsidR="00BE2049" w:rsidRPr="001F7831" w14:paraId="28D04078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E3CA7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Wealth quintil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30DB812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Poorest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FF6EFB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8.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580A7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5.9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F95505E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8.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E38EC5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09</w:t>
            </w:r>
          </w:p>
        </w:tc>
      </w:tr>
      <w:tr w:rsidR="00BE2049" w:rsidRPr="001F7831" w14:paraId="5AC5EB60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45F42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0EB4CE6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Second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95FAC9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5.9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6C44BD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4.6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295EF7C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5.6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D114662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43</w:t>
            </w:r>
          </w:p>
        </w:tc>
      </w:tr>
      <w:tr w:rsidR="00BE2049" w:rsidRPr="001F7831" w14:paraId="5CBD4BB5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E3B08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3AF8A93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07FE829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9.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FA568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7.9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FD6F0D5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9.3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3E1E93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258</w:t>
            </w:r>
          </w:p>
        </w:tc>
      </w:tr>
      <w:tr w:rsidR="00BE2049" w:rsidRPr="001F7831" w14:paraId="67C1ED31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0E3F5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6EA0A540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Fourth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3F06E6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0.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C748E4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7.9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D4441DF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2.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E9FE93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162</w:t>
            </w:r>
          </w:p>
        </w:tc>
      </w:tr>
      <w:tr w:rsidR="00BE2049" w:rsidRPr="001F7831" w14:paraId="0581B6DE" w14:textId="77777777" w:rsidTr="00230866">
        <w:trPr>
          <w:trHeight w:val="3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B55C53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14:paraId="69A3A8BA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Richest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68CD9D6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5.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8DC0A8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24C5AB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4.7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6C02CC1" w14:textId="77777777" w:rsidR="00BE2049" w:rsidRPr="006B2C4A" w:rsidRDefault="00BE2049" w:rsidP="0023086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B2C4A">
              <w:rPr>
                <w:rFonts w:eastAsia="Times New Roman"/>
                <w:color w:val="000000"/>
                <w:sz w:val="21"/>
                <w:szCs w:val="21"/>
              </w:rPr>
              <w:t>64</w:t>
            </w:r>
          </w:p>
        </w:tc>
      </w:tr>
    </w:tbl>
    <w:p w14:paraId="5C511274" w14:textId="77777777" w:rsidR="00BE2049" w:rsidRPr="001F7831" w:rsidRDefault="00BE2049" w:rsidP="00BE2049">
      <w:pPr>
        <w:spacing w:line="480" w:lineRule="auto"/>
        <w:jc w:val="both"/>
        <w:rPr>
          <w:i/>
          <w:iCs/>
          <w:sz w:val="22"/>
          <w:szCs w:val="22"/>
        </w:rPr>
      </w:pPr>
      <w:r w:rsidRPr="001F7831">
        <w:rPr>
          <w:i/>
          <w:iCs/>
          <w:sz w:val="22"/>
          <w:szCs w:val="22"/>
        </w:rPr>
        <w:t>HH Household; NA Not applicable</w:t>
      </w:r>
    </w:p>
    <w:p w14:paraId="461177DA" w14:textId="77777777" w:rsidR="004C396B" w:rsidRDefault="004C396B"/>
    <w:sectPr w:rsidR="004C396B" w:rsidSect="00EF26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49"/>
    <w:rsid w:val="001B0A09"/>
    <w:rsid w:val="00230866"/>
    <w:rsid w:val="003C58F5"/>
    <w:rsid w:val="003E0DAB"/>
    <w:rsid w:val="004C396B"/>
    <w:rsid w:val="005B5009"/>
    <w:rsid w:val="00BB5EDF"/>
    <w:rsid w:val="00BE2049"/>
    <w:rsid w:val="00CD56BC"/>
    <w:rsid w:val="00E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96963"/>
  <w15:chartTrackingRefBased/>
  <w15:docId w15:val="{D735D676-C8CA-4144-9252-325E18F1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2049"/>
    <w:rPr>
      <w:rFonts w:ascii="Times New Roman" w:eastAsia="Arial Unicode M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rsid w:val="00BE2049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gi Purity</dc:creator>
  <cp:keywords/>
  <dc:description/>
  <cp:lastModifiedBy>Njagi Purity</cp:lastModifiedBy>
  <cp:revision>4</cp:revision>
  <dcterms:created xsi:type="dcterms:W3CDTF">2019-07-18T17:10:00Z</dcterms:created>
  <dcterms:modified xsi:type="dcterms:W3CDTF">2020-04-11T16:43:00Z</dcterms:modified>
</cp:coreProperties>
</file>